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976" w:rsidRDefault="00653976" w:rsidP="00653976">
      <w:pPr>
        <w:rPr>
          <w:rFonts w:ascii="Arial" w:hAnsi="Arial" w:cs="Arial"/>
          <w:b/>
          <w:sz w:val="24"/>
          <w:szCs w:val="24"/>
        </w:rPr>
      </w:pPr>
    </w:p>
    <w:p w:rsidR="00653976" w:rsidRDefault="000C1605" w:rsidP="00653976">
      <w:pPr>
        <w:pStyle w:val="Prrafodelista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</w:t>
      </w:r>
      <w:bookmarkStart w:id="0" w:name="_GoBack"/>
      <w:bookmarkEnd w:id="0"/>
      <w:r w:rsidR="00653976">
        <w:rPr>
          <w:rFonts w:ascii="Arial" w:hAnsi="Arial" w:cs="Arial"/>
          <w:b/>
          <w:sz w:val="24"/>
          <w:szCs w:val="24"/>
        </w:rPr>
        <w:t xml:space="preserve"> 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1193"/>
        <w:gridCol w:w="1193"/>
        <w:gridCol w:w="1193"/>
        <w:gridCol w:w="1193"/>
        <w:gridCol w:w="1193"/>
        <w:gridCol w:w="1254"/>
        <w:gridCol w:w="938"/>
      </w:tblGrid>
      <w:tr w:rsidR="00653976" w:rsidRPr="00405CD1" w:rsidTr="003A43DE">
        <w:trPr>
          <w:trHeight w:val="600"/>
        </w:trPr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16365C"/>
            <w:vAlign w:val="center"/>
            <w:hideMark/>
          </w:tcPr>
          <w:p w:rsidR="00653976" w:rsidRPr="00405CD1" w:rsidRDefault="008E0F28" w:rsidP="003A43DE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Day Post-operation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6365C"/>
            <w:vAlign w:val="center"/>
            <w:hideMark/>
          </w:tcPr>
          <w:p w:rsidR="00653976" w:rsidRPr="00405CD1" w:rsidRDefault="008E0F28" w:rsidP="003A43DE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 xml:space="preserve">Tube production day </w:t>
            </w:r>
            <w:r w:rsidR="00653976" w:rsidRPr="00405CD1"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(CC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6365C"/>
            <w:vAlign w:val="center"/>
            <w:hideMark/>
          </w:tcPr>
          <w:p w:rsidR="00653976" w:rsidRPr="00405CD1" w:rsidRDefault="008E0F28" w:rsidP="003A43DE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Creatinine</w:t>
            </w:r>
            <w:r w:rsidR="00653976" w:rsidRPr="00405CD1"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 xml:space="preserve"> (mg/dl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6365C"/>
            <w:vAlign w:val="center"/>
            <w:hideMark/>
          </w:tcPr>
          <w:p w:rsidR="00653976" w:rsidRPr="00405CD1" w:rsidRDefault="008E0F28" w:rsidP="003A43DE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PT (sec</w:t>
            </w:r>
            <w:r w:rsidR="00653976" w:rsidRPr="00405CD1"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6365C"/>
            <w:vAlign w:val="center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INR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6365C"/>
            <w:vAlign w:val="center"/>
            <w:hideMark/>
          </w:tcPr>
          <w:p w:rsidR="00653976" w:rsidRPr="00405CD1" w:rsidRDefault="008E0F28" w:rsidP="003A43DE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PTT (sec</w:t>
            </w:r>
            <w:r w:rsidR="00653976" w:rsidRPr="00405CD1"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6365C"/>
            <w:vAlign w:val="center"/>
            <w:hideMark/>
          </w:tcPr>
          <w:p w:rsidR="00653976" w:rsidRPr="00405CD1" w:rsidRDefault="008E0F28" w:rsidP="003A43DE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Hemoglobin</w:t>
            </w:r>
            <w:r w:rsidR="00653976" w:rsidRPr="00405CD1"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 xml:space="preserve"> (Gr/dl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6365C"/>
            <w:vAlign w:val="center"/>
            <w:hideMark/>
          </w:tcPr>
          <w:p w:rsidR="00653976" w:rsidRPr="00405CD1" w:rsidRDefault="008E0F28" w:rsidP="003A43DE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s-CO"/>
              </w:rPr>
              <w:t>Platelets</w:t>
            </w:r>
          </w:p>
        </w:tc>
      </w:tr>
      <w:tr w:rsidR="00653976" w:rsidRPr="00405CD1" w:rsidTr="003A43DE">
        <w:trPr>
          <w:trHeight w:val="300"/>
        </w:trPr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29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.5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3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.1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3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8.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22000</w:t>
            </w:r>
          </w:p>
        </w:tc>
      </w:tr>
      <w:tr w:rsidR="00653976" w:rsidRPr="00405CD1" w:rsidTr="003A43DE">
        <w:trPr>
          <w:trHeight w:val="300"/>
        </w:trPr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695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.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2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25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8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08000</w:t>
            </w:r>
          </w:p>
        </w:tc>
      </w:tr>
      <w:tr w:rsidR="00653976" w:rsidRPr="00405CD1" w:rsidTr="003A43DE">
        <w:trPr>
          <w:trHeight w:val="300"/>
        </w:trPr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240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2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24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8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13000</w:t>
            </w:r>
          </w:p>
        </w:tc>
      </w:tr>
      <w:tr w:rsidR="00653976" w:rsidRPr="00405CD1" w:rsidTr="003A43DE">
        <w:trPr>
          <w:trHeight w:val="30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Egreso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.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-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10.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653976" w:rsidRPr="00405CD1" w:rsidRDefault="00653976" w:rsidP="003A43DE">
            <w:pPr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05CD1">
              <w:rPr>
                <w:rFonts w:ascii="Calibri" w:eastAsia="Times New Roman" w:hAnsi="Calibri" w:cs="Calibri"/>
                <w:color w:val="000000"/>
                <w:lang w:eastAsia="es-CO"/>
              </w:rPr>
              <w:t>238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.000</w:t>
            </w:r>
          </w:p>
        </w:tc>
      </w:tr>
    </w:tbl>
    <w:p w:rsidR="00653976" w:rsidRPr="008E0F28" w:rsidRDefault="008E0F28" w:rsidP="00653976">
      <w:pPr>
        <w:pStyle w:val="Prrafodelista"/>
        <w:spacing w:line="480" w:lineRule="auto"/>
        <w:rPr>
          <w:rFonts w:ascii="Arial" w:hAnsi="Arial" w:cs="Arial"/>
          <w:lang w:val="en-US"/>
        </w:rPr>
      </w:pPr>
      <w:r w:rsidRPr="008E0F28">
        <w:rPr>
          <w:rFonts w:ascii="Arial" w:hAnsi="Arial" w:cs="Arial"/>
          <w:b/>
          <w:i/>
          <w:lang w:val="en-US"/>
        </w:rPr>
        <w:t>Table</w:t>
      </w:r>
      <w:r w:rsidR="00653976" w:rsidRPr="008E0F28">
        <w:rPr>
          <w:rFonts w:ascii="Arial" w:hAnsi="Arial" w:cs="Arial"/>
          <w:b/>
          <w:i/>
          <w:lang w:val="en-US"/>
        </w:rPr>
        <w:t xml:space="preserve"> 1:</w:t>
      </w:r>
      <w:r w:rsidRPr="008E0F28">
        <w:rPr>
          <w:rFonts w:ascii="Arial" w:hAnsi="Arial" w:cs="Arial"/>
          <w:i/>
          <w:lang w:val="en-US"/>
        </w:rPr>
        <w:t xml:space="preserve"> Creatinine behavior, coagulation times, hemoglobin and platelets compared to thoracic tube production after cardiac transplant</w:t>
      </w:r>
    </w:p>
    <w:p w:rsidR="00653976" w:rsidRPr="008E0F28" w:rsidRDefault="00653976" w:rsidP="007413E5">
      <w:pPr>
        <w:pStyle w:val="HTMLconformatoprevi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53976" w:rsidRPr="008E0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253A1F"/>
    <w:multiLevelType w:val="multilevel"/>
    <w:tmpl w:val="10A25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A64"/>
    <w:rsid w:val="0000492D"/>
    <w:rsid w:val="000C1605"/>
    <w:rsid w:val="00284A64"/>
    <w:rsid w:val="003F3B54"/>
    <w:rsid w:val="00463C05"/>
    <w:rsid w:val="004E103C"/>
    <w:rsid w:val="00612B2B"/>
    <w:rsid w:val="00653976"/>
    <w:rsid w:val="007413E5"/>
    <w:rsid w:val="007B2606"/>
    <w:rsid w:val="008E0F28"/>
    <w:rsid w:val="00962402"/>
    <w:rsid w:val="00AA25BD"/>
    <w:rsid w:val="00AA76DD"/>
    <w:rsid w:val="00AE4007"/>
    <w:rsid w:val="00B00A49"/>
    <w:rsid w:val="00B31621"/>
    <w:rsid w:val="00B87662"/>
    <w:rsid w:val="00C074B9"/>
    <w:rsid w:val="00E7308F"/>
    <w:rsid w:val="00E818F0"/>
    <w:rsid w:val="00EB388A"/>
    <w:rsid w:val="00F1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22B305"/>
  <w15:chartTrackingRefBased/>
  <w15:docId w15:val="{2E478916-5016-480D-8775-A8F81C5F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A64"/>
    <w:pPr>
      <w:spacing w:after="0" w:line="240" w:lineRule="auto"/>
      <w:jc w:val="center"/>
    </w:pPr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284A64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284A64"/>
    <w:rPr>
      <w:lang w:val="es-CO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84A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84A64"/>
    <w:rPr>
      <w:rFonts w:ascii="Courier New" w:eastAsia="Times New Roman" w:hAnsi="Courier New" w:cs="Courier New"/>
      <w:sz w:val="20"/>
      <w:szCs w:val="20"/>
      <w:lang w:val="es-CO" w:eastAsia="es-CO"/>
    </w:rPr>
  </w:style>
  <w:style w:type="paragraph" w:customStyle="1" w:styleId="EndNoteBibliography">
    <w:name w:val="EndNote Bibliography"/>
    <w:basedOn w:val="Normal"/>
    <w:link w:val="EndNoteBibliographyCar"/>
    <w:rsid w:val="00653976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53976"/>
    <w:rPr>
      <w:rFonts w:ascii="Calibri" w:hAnsi="Calibri" w:cs="Calibri"/>
      <w:noProof/>
    </w:rPr>
  </w:style>
  <w:style w:type="character" w:styleId="Hipervnculo">
    <w:name w:val="Hyperlink"/>
    <w:basedOn w:val="Fuentedeprrafopredeter"/>
    <w:uiPriority w:val="99"/>
    <w:unhideWhenUsed/>
    <w:rsid w:val="00E818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Rendon</dc:creator>
  <cp:keywords/>
  <dc:description/>
  <cp:lastModifiedBy>Alvaro Herrera E</cp:lastModifiedBy>
  <cp:revision>4</cp:revision>
  <dcterms:created xsi:type="dcterms:W3CDTF">2019-11-12T15:43:00Z</dcterms:created>
  <dcterms:modified xsi:type="dcterms:W3CDTF">2019-11-12T15:45:00Z</dcterms:modified>
</cp:coreProperties>
</file>